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  <w:lang w:val="pt-BR"/>
        </w:rPr>
        <w:t>2</w:t>
      </w:r>
      <w:r>
        <w:rPr>
          <w:rFonts w:cs="Arial" w:ascii="Arial" w:hAnsi="Arial"/>
          <w:b/>
          <w:sz w:val="24"/>
          <w:szCs w:val="24"/>
        </w:rPr>
        <w:t xml:space="preserve"> Table – List of excluded studies and reasons for exclus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4531"/>
        <w:gridCol w:w="2738"/>
        <w:gridCol w:w="4509"/>
      </w:tblGrid>
      <w:tr>
        <w:trPr>
          <w:tblHeader w:val="true"/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a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90" w:after="90"/>
              <w:jc w:val="center"/>
              <w:outlineLvl w:val="0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eastAsia="pt-BR"/>
              </w:rPr>
              <w:t>Authors, year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90" w:after="90"/>
              <w:jc w:val="center"/>
              <w:outlineLvl w:val="0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eastAsia="pt-BR"/>
              </w:rPr>
              <w:t>Titl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90" w:after="90"/>
              <w:ind w:right="-108" w:hanging="0"/>
              <w:jc w:val="center"/>
              <w:outlineLvl w:val="0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eastAsia="pt-BR"/>
              </w:rPr>
              <w:t>Reference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90" w:after="90"/>
              <w:ind w:right="-108" w:hanging="0"/>
              <w:jc w:val="center"/>
              <w:outlineLvl w:val="0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eastAsia="pt-BR"/>
              </w:rPr>
              <w:t>Reason for exclusion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Richardson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 comprehensive review of the impact of clinical pharmacy services on patient outcomes in mental health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 J Clin Pharm.; 36(2):222-3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Nordin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A global picture of extended pharmacy services, perceptions, and barriers toward its performance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sian J Pharm Clin Res.; 10(11):417-2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ichelazzo et al. (2017)</w:t>
            </w:r>
            <w:r>
              <w:rPr>
                <w:rFonts w:cs="Arial" w:ascii="Arial" w:hAnsi="Arial"/>
              </w:rPr>
              <w:t xml:space="preserve"> Michelazzo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 systematic review of case-series studies on the effectiveness of interventions to reduce polypharmacy and its adverse consequences in the elderly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Epidemiol Biostat Public Health.; 14(1):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e12148-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eorge et al. (2008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 systematic review of interventions to improve medication taking in elderly patients prescribed multiple medication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Drugs Aging.; 25(4):307-24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Beuscart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A systematic review of the outcomes reported in trials of medication review in older patients: the need for a core outcome set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Br J Clin Pharmacol.; 83(5):942-5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 was not led by a pharmacist in all primary studies</w:t>
            </w:r>
          </w:p>
          <w:p>
            <w:pPr>
              <w:pStyle w:val="Normal"/>
              <w:spacing w:before="0" w:after="0"/>
              <w:ind w:first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Pickard and Hung (200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 update on evidence of clinical pharmacy services' impact on health-related quality of lif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n Pharmacother.; 40(9):1623-34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Da Silva et al. (2010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alysis of research quality regarding pharmaceutical intervention in elderly residents of long-term care facilitie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m Soc Geriatr; 58(7): 1404-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aae-Hansen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hanging behaviours: A systematic literature review of deprescribing interventions in older peopl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ge Ageing.; 46(3):iii13–iii59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Tan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linical and economic outcomes of pharmacist-provided home-based medication review in the elderly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Value Health.; 19(7):  A90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Tanna et al. (201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inical medication review as part of an elderly fallers patient care screening servic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Maturitas 81(1):221-2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Kaboli et al. (200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Clinical pharmacists and inpatient medical care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rch Intern Med.; 166(9):955-64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Sadowski et al. (2010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Contributions of home-based medication reviews in the elderly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J Am Geriatr Soc; 58: S52-S53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Akazawa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ost-effectiveness analysis of medication review interventions: a review of literatur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Value Health.;20(9): A51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let-Larrea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st-effectiveness of professional pharmacy services in community pharmacy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Expert Rev Pharmacoecon Outcomes Res.; 16(6):747-5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ammie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conomic evaluation of hospital and community pharmacy servic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nn Pharmacother.; 51(1):54-6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Wang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conomic evaluations of pharmacist-managed services in people with diabetes mellitu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Diabet Med.; 33(4):421-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Blalock et al. (2013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conomic impact of pharmacist services in the community setting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Med Care Res Rev.; 70(3): 235–26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ohen et al. (200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Effect of clinical pharmacists on care in the emergency department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Br J Gen Pract.; 55(520): 875–88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Nkansah et al. (2010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Effect of outpatient pharmacists' non-dispensing roles on patient outcomes and prescribing pattern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Cochrane Database Syst Rev.; (7):CD00033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cs="Arial" w:ascii="Arial" w:hAnsi="Arial"/>
                <w:sz w:val="24"/>
                <w:szCs w:val="24"/>
              </w:rPr>
              <w:t>El Hajj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ffect of pharmacist care on medication adherence and cardiovascular outcomes among patients post-acute coronary syndrome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Res Social Adm Pharm. pii: S1551-7411(17)30370-4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eaddean et al. (2018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ffect of pharmacist intervention on improving antidepressant medication adherence and depression symptomology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Res Social Adm Pharm.;14(4):321-3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Neyens et al.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ffectiveness and implementation aspects of interventions for preventing falls in elderly people in long-term care facilities: a systematic review of RCT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J Am Med Dir Assoc.; 12(6):410-2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Van Wijk et al. (200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Effectiveness of interventions by community pharmacists to improve patient adherence to chronic medication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n Pharmacother.; 39(2):319-2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Huiskes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ffectiveness of medication review: a systematic review and meta-analysis of randomiz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BMC Fam Pract. 2017; 18: 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 was not led by a pharmacist in all primary studies</w:t>
            </w:r>
          </w:p>
          <w:p>
            <w:pPr>
              <w:pStyle w:val="Normal"/>
              <w:spacing w:before="0" w:after="0"/>
              <w:ind w:first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ubio-Valera et al.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Effectiveness of pharmacist care in the improvement of adherence to antidepressants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n Pharmacother.; 45(1):39-4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nsah et al. (2009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ffectiveness of strategies to promote safe transition of elderly people across care setting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JBI Libr Syst Rev.; 7(24):1036-90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Zhong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Evaluation of pharmacist care for patients with chronic obstructive pulmonary disease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 J Clin Pharm.; 36(6):1230-40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trHeight w:val="138" w:hRule="atLeast"/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Sáez-Benito et al. (2013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Evidence of the clinical effectiveness of cognitive pharmaceutical services for aged patient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ge Ageing.; 42(4):442-9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Lang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ow can we reduce inappropriate prescribing of antipsychotic medications for people with dementia in residential care settings? a systematic review of implementation strategi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lzheimers Dement.; 10(4):P73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Loh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Humanistic and economic outcomes of pharmacist-provided medication reviews in the elderly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Value Health 19(7):A814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Ensing et al. (201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dentifying the optimal role for pharmacists in care transition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J Manag Care Spec Pharm.; 21(8):614-36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Santschi et al.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mpact of pharmacist care in the management of cardiovascular disease risk factors: a systematic review and meta-analysis of randomiz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shd w:fill="FFFFFF" w:val="clear"/>
                <w:lang w:eastAsia="pt-BR"/>
              </w:rPr>
              <w:t>Arch Intern Med.; 171(16):1441-53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Al-Jumah and Qureshi (201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mpact of pharmacist interventions on patients' adherence to antidepressants and patient-reported outcome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atient Prefer Adherence.; 6:87-100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Tully and Seston, (2000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mpact of pharmacists providing a prescription review and monitoring service in ambulatory care or community practic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n Pharmacother.; 34(11):1320-3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Santschi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mproving blood pressure control through pharmacist interventions: a meta-analysis of randomiz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J Am Heart Assoc.; 3:e00071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Kucukarslan et al.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egrating medication therapy management in the primary care medical home: A review of randomiz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m J Health Syst Pharm.; 68(4):335-4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Focused on other pharmaceutical service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legg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entions for preventing delirium in older people in institutional long-term car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ochrane Database Syst Rev.; (1):CD00953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oyal et al. (200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erventions in primary care to reduce medication related adverse events and hospital admissions: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Qual Saf Health Care.; 15(1):23-31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cGrattan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ventions to improve medicines management for people with dementia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Drugs Aging.; 34(12):907-1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Full-text not available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Alldred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ventions to optimise prescribing for older people in care hom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ochrane Database Syst Rev.; 2:CD00909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utiérrez Valencia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ventions to optimize pharmacologic treatment in hospitalized older adult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Rev Clin Esp.;216(4):205-2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Thompson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ventions to reduce inappropriate prescribing of antipsychotic medications in people with dementia resident in care home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J Am Med Dir Assoc.; 15(10):706-1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 was not led by a pharmacist in all primary studies</w:t>
            </w:r>
          </w:p>
          <w:p>
            <w:pPr>
              <w:pStyle w:val="Normal"/>
              <w:spacing w:before="0" w:after="0"/>
              <w:ind w:first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nias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erventions to reduce medication errors in pediatric intensive car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nn Pharmacother; 48(10):1313-31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Fahey et al. (200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ventions used to improve control of blood pressure in patients with hypertension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ochrane Database Syst Rev.; 19(2):CD005182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lynn et al. (2010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terventions used to improve control of blood pressure in patients with hypertension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ochrane Database Syst Rev. 17;(3):CD00518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Aguiar et al.,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Investigating sources of heterogeneity in randomized controlled trials of the effects of pharmacist interventions on glycemic control in type 2 diabetic patients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PLoS One.; 11(3):e0150999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eurts et al. (201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dication review and reconciliation with cooperation between pharmacist and general practitioner and the benefit for the patient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 J Clin Pharmacol.; 74(1):16-33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hristensen and Lundh,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edication review in hospitalised patients to reduce morbidity and mortality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chrane Database Syst Rev.; 20:CD00898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 was not led by a pharmacist in all primary studies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Aston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Medication review of children on long term medications: a review of the literature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rch Dis Child.; 101(9):e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Wallerstedt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edication reviews for nursing home residents to reduce mortality and hospitalization: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r J Clin Pharmacol.; 78(3): 488–49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 was not led by a pharmacist in all primary studies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Viswanathan et al. (201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edication therapy management interventions in outpatient settings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JAMA Intern Med.; 175(1):76-8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Focused on other pharmaceutical service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Asayut et al. (2018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Outcomes, costs and stakeholders' perspectives associated with the incorporation of community pharmacy services into the National Health Insurance System in Thailand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Int J Pharm Pract.;26(1):16-2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Willeboordse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atient participation in medication reviews is desirable but not evidence-based: a systematic literature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r J Clin Pharmacol.;  78(6):1201-1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R was not led by a pharmacist in all primary studies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Houle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aying pharmacists for patient care: a systematic review of remunerated pharmacy clinical care servic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an Pharm J (Ott).; 147(4):209-3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Aguiar et al. (201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eutical care in hypertensive patients: a systematic literature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Res Social Adm Pharm.; 8(5):383-9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oughead et al. (200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eutical care services: a systematic review of published studies, 1990 to 2003, examining effectiveness in improving patient outcom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 J Pharm Pract.; 13(1): 53-70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ai et al. (2013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 care and the management of coronary heart disease: a systematic review of randomiz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BMC Health Serv Res; 13:46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Morgado et al.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 interventions to enhance blood pressure control and adherence to antihypertensive therapy: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Am J Health Syst Pharm.; 68(3):241-53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Santschi et al. (201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 interventions to improve cardiovascular disease risk factors in diabetes: a systematic review and meta-analysis of randomiz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Diabetes Care.; 35(12):2706-1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Tan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 services provided in general practice clinics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Res Social Adm Pharm.; 10(4):608-2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Kang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-involved care for patients with heart failure and acute coronary syndrome:  a systematic review with qualitative and quantitative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bCs/>
                  <w:kern w:val="2"/>
                  <w:sz w:val="24"/>
                  <w:szCs w:val="24"/>
                  <w:shd w:fill="FFFFFF" w:val="clear"/>
                  <w:lang w:val="en-US" w:eastAsia="pt-BR"/>
                </w:rPr>
                <w:t>J Clin Pharm Ther.</w:t>
              </w:r>
            </w:hyperlink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shd w:fill="FFFFFF" w:val="clear"/>
                <w:lang w:val="en-US" w:eastAsia="pt-BR"/>
              </w:rPr>
              <w:t> ; 41(2):145-5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Thomas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-led interventions to reduce unplanned admissions for older people: a systematic review and meta-analysis of randomis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bCs/>
                  <w:kern w:val="2"/>
                  <w:sz w:val="24"/>
                  <w:szCs w:val="24"/>
                  <w:shd w:fill="FFFFFF" w:val="clear"/>
                  <w:lang w:eastAsia="pt-BR"/>
                </w:rPr>
                <w:t>Age Ageing.</w:t>
              </w:r>
            </w:hyperlink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shd w:fill="FFFFFF" w:val="clear"/>
                <w:lang w:eastAsia="pt-BR"/>
              </w:rPr>
              <w:t>; 43(2):174-8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Basaraba et al. (2018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harmacists as care providers for stroke patient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an J Neurol Sci.; 45(1):49-5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Verrue et al. (2009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s' interventions for optimization of medication use in nursing home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bCs/>
                  <w:kern w:val="2"/>
                  <w:sz w:val="24"/>
                  <w:szCs w:val="24"/>
                  <w:shd w:fill="FFFFFF" w:val="clear"/>
                  <w:lang w:eastAsia="pt-BR"/>
                </w:rPr>
                <w:t>Drugs Aging.</w:t>
              </w:r>
            </w:hyperlink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shd w:fill="FFFFFF" w:val="clear"/>
                <w:lang w:eastAsia="pt-BR"/>
              </w:rPr>
              <w:t>; 26(1):37-49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Salgado et al. (201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harmacists' interventions in the management of patients with chronic kidney disease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ephrol Dial Transplant.; 27(1):276-9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arcia-Cardenas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armacists' interventions on clinical asthma outcome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Eur Respir J.; 47(4):1134-43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O'Dwyer et al. (201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harmacists' medicines-related interventions for people with intellectual disabilities: a narrative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Int J Clin Pharm.;37(4):566-7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son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Polypharmacy and medication-related complications in the chronic kidney disease patient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urr Opin Nephrol Hypertens.;20(5):492-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Fish et al. (200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Practice-based pharmaceutical services: 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Int J Pharm Pract.; 10(4): 225-33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chado et al. (200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Sensitivity of patient outcomes to pharmacist interventions. Part II: Systematic review and meta-analysis in hypertension management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nn Pharmacother.; 41(11):1770-8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/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chado et al. (2008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Sensitivity of patient outcomes to pharmacist interventions. Part III: systematic review and meta-analysis in hyperlipidemia management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nn Pharmacother.; 42(9):1195-20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chado et al. (200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Sensitivity of patient outcomes to pharmacist interventions. Part I: systematic review and meta-analysis in diabetes management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nn Pharmacother.; 41(10):1569-8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Sketris et al. (2011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Strategic opportunities for effective optimal prescribing and medication management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an J Clin Pharmacol.;16(1):e103-2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Bečan and Kos (2012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</w:rPr>
              <w:t>Systematic review of studies evaluating benefits of clinical pharmacy and pharmaceutical care servic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Farm Vestn.; 63(4):225-31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Language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aeda (2009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Systematic review of the effects of improvement of prescription to reduce the number of medications in the elderly with polypharmacy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Yakugaku Zasshi.; 129(5):631-4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nguage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astelino et al. (2009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argeting suboptimal prescribing in the elderly: a review of the impact of pharmacy servic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Ann Pharmacother.; 43(6):1096-10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iordan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The effect of pharmacist-led interventions in optimising prescribing in older adults in primary care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Pharmacoepidemiol Drug Saf.; 25(3): 3–680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 w:eastAsia="pt-BR"/>
              </w:rPr>
              <w:t>Not a systematic review (conference paper)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Riordan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The effect of pharmacist-led interventions in optimising prescribing in older adults in primary care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SAGE Open Med.; 4: 205031211665256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Pande et al. (2013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The effect of pharmacist-provided non-dispensing services on patient outcomes , health service utilisation and costs in low- and middle-income countrie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Cochrane Database Syst Rev. 28;(2):CD010398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olombo et al. (201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 effects of pharmacist interventions on adult outpatients with cancer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J Clin Pharm Ther.;42(4):414-24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Pen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The impact of clinical pharmacy services in China on the quality use of medicines: a systematic review in context of China's current healthcare reform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Health Policy Plan.;29(7):849-72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Cheema et al. (2014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The impact of interventions by pharmacists in community pharmacies on control of hypertension: a systematic review and meta-analysis of randomized controlled trial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Br J Clin Pharmacol; 78(6):1238-47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Ganguli et al. (2016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The impact of patient support programs on adherence, clinical, humanistic, and economic patient outcomes: a targeted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Patient Prefer Adherence.;10:711-25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Meid et al. (2015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The impact of pharmaceutical care interventions for medication underuse in older people: a systematic review and meta-analysis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Br J Clin Pharmacol.; 80(4):768-76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Results did not separate MR from other services / interventions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eastAsia="pt-BR"/>
              </w:rPr>
              <w:t>Smith (2009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The quality of private pharmacy services in low and middle-income countries: a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Pharm World Sci.; 31(3):351-61.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  <w:tr>
        <w:trPr>
          <w:cantSplit w:val="true"/>
        </w:trPr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kern w:val="2"/>
                <w:sz w:val="24"/>
                <w:szCs w:val="24"/>
                <w:lang w:val="en-US" w:eastAsia="pt-BR"/>
              </w:rPr>
              <w:t>Dent et al. (2007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Tobacco interventions delivered by pharmacists: a summary and systematic review</w:t>
            </w:r>
          </w:p>
        </w:tc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val="en-US"/>
              </w:rPr>
              <w:t>Pharmacotherapy.; 27(7):1040-51</w:t>
            </w:r>
          </w:p>
        </w:tc>
        <w:tc>
          <w:tcPr>
            <w:tcW w:w="4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0"/>
              <w:rPr>
                <w:rFonts w:ascii="Arial" w:hAnsi="Arial" w:eastAsia="Times New Roman" w:cs="Arial"/>
                <w:bCs/>
                <w:kern w:val="2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bCs/>
                <w:kern w:val="2"/>
                <w:sz w:val="24"/>
                <w:szCs w:val="24"/>
                <w:lang w:eastAsia="pt-BR"/>
              </w:rPr>
              <w:t>MR was not evaluated</w:t>
            </w:r>
          </w:p>
        </w:tc>
      </w:tr>
    </w:tbl>
    <w:p>
      <w:pPr>
        <w:pStyle w:val="Legenda"/>
        <w:spacing w:before="0" w:after="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 w:val="false"/>
          <w:bCs w:val="false"/>
          <w:sz w:val="24"/>
          <w:szCs w:val="24"/>
        </w:rPr>
      </w:r>
    </w:p>
    <w:p>
      <w:pPr>
        <w:pStyle w:val="Footer"/>
        <w:rPr>
          <w:rFonts w:ascii="Arial" w:hAnsi="Arial" w:cs="Arial"/>
          <w:lang w:val="pt-BR"/>
        </w:rPr>
      </w:pPr>
      <w:r>
        <w:rPr>
          <w:rFonts w:cs="Arial" w:ascii="Arial" w:hAnsi="Arial"/>
          <w:sz w:val="24"/>
          <w:szCs w:val="24"/>
          <w:lang w:val="pt-BR"/>
        </w:rPr>
        <w:t xml:space="preserve">Abbreviation: MR </w:t>
      </w:r>
      <w:r>
        <w:rPr>
          <w:rFonts w:cs="Arial" w:ascii="Arial" w:hAnsi="Arial"/>
          <w:sz w:val="24"/>
          <w:szCs w:val="24"/>
        </w:rPr>
        <w:t>–</w:t>
      </w:r>
      <w:r>
        <w:rPr>
          <w:rFonts w:cs="Arial" w:ascii="Arial" w:hAnsi="Arial"/>
          <w:sz w:val="24"/>
          <w:szCs w:val="24"/>
          <w:lang w:val="pt-BR"/>
        </w:rPr>
        <w:t xml:space="preserve"> Medication Review.</w:t>
      </w:r>
    </w:p>
    <w:p>
      <w:pPr>
        <w:pStyle w:val="Normal"/>
        <w:spacing w:before="0" w:after="20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Calibri Light"/>
      <w:b/>
      <w:bCs/>
      <w:color w:val="5B9BD5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color w:val="5B9BD5"/>
      <w:sz w:val="26"/>
      <w:szCs w:val="26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color w:val="4F81BD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TextodenotadefimChar">
    <w:name w:val="Texto de nota de fim Char"/>
    <w:qFormat/>
    <w:rPr>
      <w:rFonts w:ascii="Times New Roman" w:hAnsi="Times New Roman" w:eastAsia="Times New Roman" w:cs="Times New Roman"/>
      <w:sz w:val="36"/>
      <w:szCs w:val="24"/>
      <w:lang w:val="en-US"/>
    </w:rPr>
  </w:style>
  <w:style w:type="character" w:styleId="Longtext">
    <w:name w:val="long_tex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Normaltextrun">
    <w:name w:val="normaltextrun"/>
    <w:qFormat/>
    <w:rPr/>
  </w:style>
  <w:style w:type="character" w:styleId="Eop">
    <w:name w:val="eop"/>
    <w:qFormat/>
    <w:rPr/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A4">
    <w:name w:val="A4"/>
    <w:qFormat/>
    <w:rPr>
      <w:color w:val="000000"/>
      <w:sz w:val="20"/>
      <w:szCs w:val="20"/>
    </w:rPr>
  </w:style>
  <w:style w:type="character" w:styleId="Elementcitation">
    <w:name w:val="element-citation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TextodecomentrioChar">
    <w:name w:val="Texto de comentário Char"/>
    <w:qFormat/>
    <w:rPr/>
  </w:style>
  <w:style w:type="character" w:styleId="TextodecomentrioChar1">
    <w:name w:val="Texto de comentário Char1"/>
    <w:qFormat/>
    <w:rPr>
      <w:rFonts w:ascii="Calibri" w:hAnsi="Calibri" w:eastAsia="Calibri" w:cs="Times New Roman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extodebaloChar1">
    <w:name w:val="Texto de balão Char1"/>
    <w:qFormat/>
    <w:rPr>
      <w:rFonts w:ascii="Tahoma" w:hAnsi="Tahoma" w:eastAsia="Calibri" w:cs="Tahoma"/>
      <w:sz w:val="16"/>
      <w:szCs w:val="16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Freeaccess">
    <w:name w:val="freeaccess"/>
    <w:qFormat/>
    <w:rPr/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Uincbitogglermastertext">
    <w:name w:val="ui-ncbitoggler-master-text"/>
    <w:qFormat/>
    <w:rPr/>
  </w:style>
  <w:style w:type="character" w:styleId="TextodenotaderodapChar">
    <w:name w:val="Texto de nota de rodapé Char"/>
    <w:qFormat/>
    <w:rPr>
      <w:rFonts w:ascii="Calibri" w:hAnsi="Calibri" w:eastAsia="Calibri" w:cs="Times New Roman"/>
      <w:sz w:val="20"/>
      <w:szCs w:val="20"/>
    </w:rPr>
  </w:style>
  <w:style w:type="character" w:styleId="Elsevierstylesup">
    <w:name w:val="elsevierstylesup"/>
    <w:qFormat/>
    <w:rPr/>
  </w:style>
  <w:style w:type="character" w:styleId="Journaltitle">
    <w:name w:val="journaltitle"/>
    <w:qFormat/>
    <w:rPr/>
  </w:style>
  <w:style w:type="character" w:styleId="Articlecitationyear">
    <w:name w:val="articlecitation_year"/>
    <w:qFormat/>
    <w:rPr/>
  </w:style>
  <w:style w:type="character" w:styleId="Articlecitationvolume">
    <w:name w:val="articlecitation_volume"/>
    <w:qFormat/>
    <w:rPr/>
  </w:style>
  <w:style w:type="character" w:styleId="Articlecitationpages">
    <w:name w:val="articlecitation_pages"/>
    <w:qFormat/>
    <w:rPr/>
  </w:style>
  <w:style w:type="character" w:styleId="Jrnl">
    <w:name w:val="jrnl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ixedcitation">
    <w:name w:val="mixed-citation"/>
    <w:qFormat/>
    <w:rPr/>
  </w:style>
  <w:style w:type="character" w:styleId="CitaoHTML">
    <w:name w:val="Citação HTML"/>
    <w:qFormat/>
    <w:rPr>
      <w:i/>
      <w:iCs/>
    </w:rPr>
  </w:style>
  <w:style w:type="character" w:styleId="Othertitle">
    <w:name w:val="othertitle"/>
    <w:qFormat/>
    <w:rPr/>
  </w:style>
  <w:style w:type="character" w:styleId="Pubyear">
    <w:name w:val="pubyear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A5">
    <w:name w:val="A5"/>
    <w:qFormat/>
    <w:rPr>
      <w:color w:val="000000"/>
      <w:sz w:val="11"/>
      <w:szCs w:val="11"/>
    </w:rPr>
  </w:style>
  <w:style w:type="character" w:styleId="Nowrap">
    <w:name w:val="nowrap"/>
    <w:qFormat/>
    <w:rPr/>
  </w:style>
  <w:style w:type="character" w:styleId="Name">
    <w:name w:val="name"/>
    <w:qFormat/>
    <w:rPr/>
  </w:style>
  <w:style w:type="character" w:styleId="Contribdegrees">
    <w:name w:val="contrib-degrees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Authorname">
    <w:name w:val="authorname"/>
    <w:qFormat/>
    <w:rPr/>
  </w:style>
  <w:style w:type="character" w:styleId="Usronly">
    <w:name w:val="u-sronly"/>
    <w:qFormat/>
    <w:rPr/>
  </w:style>
  <w:style w:type="character" w:styleId="Citation">
    <w:name w:val="citation"/>
    <w:qFormat/>
    <w:rPr/>
  </w:style>
  <w:style w:type="character" w:styleId="Label">
    <w:name w:val="label"/>
    <w:qFormat/>
    <w:rPr/>
  </w:style>
  <w:style w:type="character" w:styleId="Separator">
    <w:name w:val="separator"/>
    <w:qFormat/>
    <w:rPr/>
  </w:style>
  <w:style w:type="character" w:styleId="Value">
    <w:name w:val="value"/>
    <w:qFormat/>
    <w:rPr/>
  </w:style>
  <w:style w:type="character" w:styleId="Citsep">
    <w:name w:val="cit-sep"/>
    <w:qFormat/>
    <w:rPr/>
  </w:style>
  <w:style w:type="character" w:styleId="Aqj">
    <w:name w:val="aqj"/>
    <w:qFormat/>
    <w:rPr/>
  </w:style>
  <w:style w:type="character" w:styleId="M2158036670186453092appleconvertedspace">
    <w:name w:val="m_-2158036670186453092apple-converted-space"/>
    <w:qFormat/>
    <w:rPr/>
  </w:style>
  <w:style w:type="character" w:styleId="M2207865593975343939appleconvertedspace">
    <w:name w:val="m_-2207865593975343939apple-converted-space"/>
    <w:qFormat/>
    <w:rPr/>
  </w:style>
  <w:style w:type="character" w:styleId="M2207865593975343939xgmailappleconvertedspace">
    <w:name w:val="m_-2207865593975343939xgmail-apple-converted-space"/>
    <w:qFormat/>
    <w:rPr/>
  </w:style>
  <w:style w:type="character" w:styleId="Title">
    <w:name w:val="title"/>
    <w:qFormat/>
    <w:rPr/>
  </w:style>
  <w:style w:type="character" w:styleId="NfaseSutil">
    <w:name w:val="Ênfase Sutil"/>
    <w:qFormat/>
    <w:rPr>
      <w:i/>
      <w:iCs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36"/>
      <w:szCs w:val="24"/>
      <w:lang w:val="en-US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decomentrio">
    <w:name w:val="Texto de comentário"/>
    <w:basedOn w:val="Normal"/>
    <w:qFormat/>
    <w:pPr/>
    <w:rPr>
      <w:rFonts w:ascii="Calibri" w:hAnsi="Calibri" w:eastAsia="Calibri" w:cs="Times New Roma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color w:val="365F91"/>
    </w:rPr>
  </w:style>
  <w:style w:type="paragraph" w:styleId="Contents1">
    <w:name w:val="TOC 1"/>
    <w:basedOn w:val="Normal"/>
    <w:next w:val="Normal"/>
    <w:pPr>
      <w:tabs>
        <w:tab w:val="clear" w:pos="708"/>
        <w:tab w:val="left" w:pos="440" w:leader="none"/>
        <w:tab w:val="right" w:pos="8494" w:leader="dot"/>
      </w:tabs>
      <w:spacing w:before="0" w:after="100"/>
      <w:jc w:val="both"/>
    </w:pPr>
    <w:rPr>
      <w:rFonts w:ascii="Times New Roman" w:hAnsi="Times New Roman" w:cs="Times New Roman"/>
      <w:b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08"/>
        <w:tab w:val="left" w:pos="880" w:leader="none"/>
        <w:tab w:val="right" w:pos="8494" w:leader="dot"/>
      </w:tabs>
      <w:spacing w:before="0" w:after="100"/>
      <w:ind w:left="220" w:hanging="0"/>
    </w:pPr>
    <w:rPr>
      <w:rFonts w:ascii="Times New Roman" w:hAnsi="Times New Roman" w:cs="Times New Roman"/>
      <w:b/>
      <w:lang w:val="en-US" w:eastAsia="en-US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Times New Roman" w:hAnsi="Times New Roman" w:cs="Times New Roman"/>
      <w:color w:val="000000"/>
    </w:rPr>
  </w:style>
  <w:style w:type="paragraph" w:styleId="Pa4">
    <w:name w:val="Pa4"/>
    <w:basedOn w:val="Default"/>
    <w:next w:val="Default"/>
    <w:qFormat/>
    <w:pPr>
      <w:spacing w:lineRule="atLeast" w:line="201"/>
    </w:pPr>
    <w:rPr>
      <w:rFonts w:ascii="Times New Roman" w:hAnsi="Times New Roman" w:cs="Times New Roman"/>
      <w:color w:val="000000"/>
    </w:rPr>
  </w:style>
  <w:style w:type="paragraph" w:styleId="Wholerythm">
    <w:name w:val="whole_ryth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cxmsonormal">
    <w:name w:val="ec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cxmsolistparagraph">
    <w:name w:val="ecx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Articledoi">
    <w:name w:val="articledoi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istory">
    <w:name w:val="hist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aColoridanfase11">
    <w:name w:val="Lista Colorida - Ênfase 11"/>
    <w:basedOn w:val="Normal"/>
    <w:qFormat/>
    <w:pPr>
      <w:spacing w:before="0" w:after="200"/>
      <w:ind w:left="720" w:hanging="0"/>
      <w:contextualSpacing/>
    </w:pPr>
    <w:rPr/>
  </w:style>
  <w:style w:type="paragraph" w:styleId="GradeMdia21">
    <w:name w:val="Grade Média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M2158036670186453092xmsonormal">
    <w:name w:val="m_-2158036670186453092x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DecimalAligned">
    <w:name w:val="Decimal Aligned"/>
    <w:basedOn w:val="Normal"/>
    <w:qFormat/>
    <w:pPr>
      <w:tabs>
        <w:tab w:val="clear" w:pos="708"/>
        <w:tab w:val="decimal" w:pos="360" w:leader="none"/>
      </w:tabs>
    </w:pPr>
    <w:rPr/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rFonts w:eastAsia="Times New Roman"/>
    </w:rPr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</w:pPr>
    <w:rPr>
      <w:rFonts w:eastAsia="Times New Roman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6954666" TargetMode="External"/><Relationship Id="rId3" Type="http://schemas.openxmlformats.org/officeDocument/2006/relationships/hyperlink" Target="http://www.ncbi.nlm.nih.gov/pubmed/24196278" TargetMode="External"/><Relationship Id="rId4" Type="http://schemas.openxmlformats.org/officeDocument/2006/relationships/hyperlink" Target="http://www.ncbi.nlm.nih.gov/pubmed/19102513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22:42:00Z</dcterms:created>
  <dc:creator>Giselle</dc:creator>
  <dc:description/>
  <cp:keywords/>
  <dc:language>en-US</dc:language>
  <cp:lastModifiedBy>Rafaella Oliveira</cp:lastModifiedBy>
  <dcterms:modified xsi:type="dcterms:W3CDTF">2018-12-29T00:45:00Z</dcterms:modified>
  <cp:revision>3</cp:revision>
  <dc:subject/>
  <dc:title/>
</cp:coreProperties>
</file>